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3CFC" w:rsidRPr="003B259C" w:rsidRDefault="00A73CFC" w:rsidP="00A73CFC">
      <w:pPr>
        <w:pStyle w:val="MDPI13authornames"/>
        <w:rPr>
          <w:snapToGrid w:val="0"/>
        </w:rPr>
      </w:pPr>
      <w:bookmarkStart w:id="0" w:name="_Hlk133401353"/>
      <w:r w:rsidRPr="00991435">
        <w:rPr>
          <w:b/>
          <w:bCs/>
        </w:rPr>
        <w:t>T</w:t>
      </w:r>
      <w:r w:rsidRPr="00991435">
        <w:rPr>
          <w:rFonts w:hint="eastAsia"/>
          <w:b/>
          <w:bCs/>
        </w:rPr>
        <w:t>able</w:t>
      </w:r>
      <w:r w:rsidRPr="00991435">
        <w:rPr>
          <w:b/>
          <w:bCs/>
        </w:rPr>
        <w:t xml:space="preserve"> S2</w:t>
      </w:r>
      <w:r w:rsidRPr="003B259C">
        <w:rPr>
          <w:b/>
          <w:bCs/>
          <w:snapToGrid w:val="0"/>
          <w:sz w:val="20"/>
          <w:szCs w:val="20"/>
        </w:rPr>
        <w:t xml:space="preserve">. </w:t>
      </w:r>
      <w:r w:rsidRPr="003B259C">
        <w:rPr>
          <w:snapToGrid w:val="0"/>
        </w:rPr>
        <w:t>Differential metabolites identified in plasma between M group vs. S group</w:t>
      </w:r>
      <w:r>
        <w:rPr>
          <w:snapToGrid w:val="0"/>
        </w:rPr>
        <w:t>.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663"/>
        <w:gridCol w:w="1020"/>
        <w:gridCol w:w="1286"/>
        <w:gridCol w:w="1108"/>
        <w:gridCol w:w="1985"/>
        <w:gridCol w:w="1559"/>
        <w:gridCol w:w="992"/>
        <w:gridCol w:w="993"/>
        <w:gridCol w:w="1134"/>
        <w:gridCol w:w="2268"/>
        <w:gridCol w:w="1166"/>
      </w:tblGrid>
      <w:tr w:rsidR="00A73CFC" w:rsidRPr="00991435" w:rsidTr="002F0135">
        <w:trPr>
          <w:trHeight w:val="300"/>
        </w:trPr>
        <w:tc>
          <w:tcPr>
            <w:tcW w:w="6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bookmarkStart w:id="1" w:name="_Hlk107335196"/>
            <w:bookmarkEnd w:id="0"/>
            <w:r w:rsidRPr="00991435">
              <w:t>NO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RT (min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M/Z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Adduc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Metabolit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Formul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0A5E04" w:rsidRDefault="00A73CFC" w:rsidP="002F0135">
            <w:pPr>
              <w:pStyle w:val="MDPI13authornames"/>
            </w:pPr>
            <w:r w:rsidRPr="00991435">
              <w:t>Fold change</w:t>
            </w:r>
            <w:r>
              <w:t>(M/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VI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P-valu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MS/MS fragment ion (m/z)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Δppm</w:t>
            </w:r>
            <w:proofErr w:type="spellEnd"/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99</w:t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1.04559</w:t>
            </w:r>
          </w:p>
        </w:tc>
        <w:tc>
          <w:tcPr>
            <w:tcW w:w="11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(2R-3S)-2,3-Dimethylmalat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6H10O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66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99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6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1.05, 131.04, 113.02, 95.01, 85.03, 71.01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269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3.024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-Hydroxy-2,4-pentadie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5H6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3.02, 85.03, 57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643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1.024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Succinic Semialdehy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4H6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1.24, 83.01, 73.03, 71.01, 59.01, 55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190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6.07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Pr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5H9N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6.07, 88.08, 70.07, 55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232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30.085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Pipeco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6H11N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30.09, 102.05, 84.08, 56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653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2.112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arni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7H15N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2.11, 103.04, 85.03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837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1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138.054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Trigonel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C7H7N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0.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2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138.05, 120.04, 110.06, 94.06,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CFC" w:rsidRPr="00991435" w:rsidRDefault="00A73CFC" w:rsidP="002F0135">
            <w:pPr>
              <w:pStyle w:val="MDPI13authornames"/>
            </w:pPr>
            <w:r w:rsidRPr="00991435">
              <w:t>2.137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45.061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Glut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5H10N2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45.06, 127.05, 109.04, 101.07, 84.05, 74.02, 58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7.110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7.043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Crotonic</w:t>
            </w:r>
            <w:proofErr w:type="spellEnd"/>
            <w:r w:rsidRPr="00991435"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4H6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7.04, 69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022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32.101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Iso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6H13N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32.10, 86.10, 69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02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05.097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Tryptoph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1H12N2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05.13, 188.07, 170.06, 159.09, 146.06, 132.08, 118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508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lastRenderedPageBreak/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88.07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IndoleacrylicAc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1H9N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6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88.07, 170.06, 146.06, 118.06, 91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260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61.144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Gamma-Glu-L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1H20N2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61.14, 244.12, 132.10, 86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7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80.064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Hippu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9H9N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80.06, 162.05, 134.06, 105.03, 77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219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5.056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Phenyllactic</w:t>
            </w:r>
            <w:proofErr w:type="spellEnd"/>
            <w:r w:rsidRPr="00991435"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9H10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5.06, 147.05, 121.07, 119.05, 73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478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7.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13.238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2,13-Di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8H34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13.24, 295.23, 277.22, 183.14, 129.09, 99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386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7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4.340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Linoleo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5H45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4.34, 263.23, 144.10, 85.03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817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00.339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Palmito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3H45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00.34, 341.27, 239.24, 193.05, 144.10, 129.08, 85.03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7.482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6.356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Oleo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5H47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6.36, 367.28, 297.21, 265.25, 241.14, 144.10, 85.03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437</w:t>
            </w:r>
          </w:p>
        </w:tc>
      </w:tr>
      <w:tr w:rsidR="00A73CFC" w:rsidRPr="00991435" w:rsidTr="002F0135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44.338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proofErr w:type="gramStart"/>
            <w:r w:rsidRPr="00991435">
              <w:t>LysoPC</w:t>
            </w:r>
            <w:proofErr w:type="spellEnd"/>
            <w:r w:rsidRPr="00991435">
              <w:t>(</w:t>
            </w:r>
            <w:proofErr w:type="gramEnd"/>
            <w:r w:rsidRPr="00991435">
              <w:t>20: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8H50NO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44.33, 526.33, 184.07, 125.00, 104.11, 86.10, 71.07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105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20.338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proofErr w:type="gramStart"/>
            <w:r w:rsidRPr="00991435">
              <w:t>LysoPC</w:t>
            </w:r>
            <w:proofErr w:type="spellEnd"/>
            <w:r w:rsidRPr="00991435">
              <w:t>(</w:t>
            </w:r>
            <w:proofErr w:type="gramEnd"/>
            <w:r w:rsidRPr="00991435">
              <w:t>18: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6H50NO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5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20.34, 502.33, 337.27, 184.07, 125.00, 104.11, 86.10, 6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202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04.309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proofErr w:type="gramStart"/>
            <w:r w:rsidRPr="00991435">
              <w:t>LysoPE</w:t>
            </w:r>
            <w:proofErr w:type="spellEnd"/>
            <w:r w:rsidRPr="00991435">
              <w:t>(</w:t>
            </w:r>
            <w:proofErr w:type="gramEnd"/>
            <w:r w:rsidRPr="00991435">
              <w:t>20: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5H48NO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7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04.31, 279.23, 224.07, 168.04, 78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606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8.372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Stearo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5H49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28.37, 369.30, 267.27, 144.10, 85.03,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627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9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01.216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proofErr w:type="spellStart"/>
            <w:r w:rsidRPr="00991435">
              <w:t>Eicosapentaenoic</w:t>
            </w:r>
            <w:proofErr w:type="spellEnd"/>
            <w:r w:rsidRPr="00991435"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0H30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01.22, 257.23, 203.18, 59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339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03.233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Arachido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20H32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5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03.23, 285.22, 259.24, 231.21, 205.20, 177.17, 59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968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71.227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6-Hydroxyhexadec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6H32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71.23, 253.22, 225.22, 197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419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79.232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Linole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8H32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4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79.23, 261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772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0.7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81.2486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Oleic Aci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8H34O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4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8.1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81.25, 220.1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994</w:t>
            </w:r>
          </w:p>
        </w:tc>
      </w:tr>
      <w:tr w:rsidR="00A73CFC" w:rsidRPr="00991435" w:rsidTr="002F0135">
        <w:trPr>
          <w:trHeight w:val="360"/>
        </w:trPr>
        <w:tc>
          <w:tcPr>
            <w:tcW w:w="6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9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1.48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83.26425</w:t>
            </w:r>
          </w:p>
        </w:tc>
        <w:tc>
          <w:tcPr>
            <w:tcW w:w="11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Stearic Acid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C18H36O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1.631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16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0.025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283.26, 265.25, 154.03</w:t>
            </w:r>
          </w:p>
        </w:tc>
        <w:tc>
          <w:tcPr>
            <w:tcW w:w="11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FC" w:rsidRPr="00991435" w:rsidRDefault="00A73CFC" w:rsidP="002F0135">
            <w:pPr>
              <w:pStyle w:val="MDPI13authornames"/>
            </w:pPr>
            <w:r w:rsidRPr="00991435">
              <w:t>3.859</w:t>
            </w:r>
          </w:p>
        </w:tc>
      </w:tr>
      <w:bookmarkEnd w:id="1"/>
    </w:tbl>
    <w:p w:rsidR="00A73CFC" w:rsidRPr="00A73CFC" w:rsidRDefault="00A73CFC"/>
    <w:sectPr w:rsidR="00A73CFC" w:rsidRPr="00A73CFC" w:rsidSect="00A73C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FC"/>
    <w:rsid w:val="00A7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FD21"/>
  <w15:chartTrackingRefBased/>
  <w15:docId w15:val="{156CB6D1-692D-41FC-ADB5-F0055315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CFC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A73CFC"/>
    <w:pPr>
      <w:adjustRightInd w:val="0"/>
      <w:snapToGrid w:val="0"/>
      <w:spacing w:after="100" w:afterAutospacing="1"/>
    </w:pPr>
    <w:rPr>
      <w:rFonts w:ascii="Times New Roman" w:eastAsia="Times New Roman" w:hAnsi="Times New Roman" w:cs="Times New Roman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2802</Characters>
  <Application>Microsoft Office Word</Application>
  <DocSecurity>0</DocSecurity>
  <Lines>116</Lines>
  <Paragraphs>20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张</dc:creator>
  <cp:keywords/>
  <dc:description/>
  <cp:lastModifiedBy>媛媛 张</cp:lastModifiedBy>
  <cp:revision>1</cp:revision>
  <dcterms:created xsi:type="dcterms:W3CDTF">2023-04-26T03:35:00Z</dcterms:created>
  <dcterms:modified xsi:type="dcterms:W3CDTF">2023-04-26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57878-db59-4397-82f3-2d6f9b6331e2</vt:lpwstr>
  </property>
</Properties>
</file>